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4D39A" w14:textId="63153D88" w:rsidR="009129A2" w:rsidRPr="007919FD" w:rsidRDefault="005F40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7B566A26" w14:textId="48741A92" w:rsidR="00A002CF" w:rsidRPr="00A002CF" w:rsidRDefault="00A002CF" w:rsidP="00A002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5F4014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 w:hint="eastAsia"/>
        </w:rPr>
        <w:t>1</w:t>
      </w:r>
      <w:r w:rsidRPr="00A002CF">
        <w:rPr>
          <w:rFonts w:ascii="Times New Roman" w:hAnsi="Times New Roman" w:cs="Times New Roman" w:hint="eastAsia"/>
        </w:rPr>
        <w:t xml:space="preserve"> </w:t>
      </w:r>
      <w:r w:rsidRPr="00A002CF">
        <w:rPr>
          <w:rFonts w:ascii="Times New Roman" w:hAnsi="Times New Roman" w:cs="Times New Roman"/>
        </w:rPr>
        <w:t>Model Fit Indices for the Latent Class Analysi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678"/>
        <w:gridCol w:w="1679"/>
        <w:gridCol w:w="2171"/>
        <w:gridCol w:w="1633"/>
      </w:tblGrid>
      <w:tr w:rsidR="00A002CF" w:rsidRPr="004503AE" w14:paraId="7E199F5B" w14:textId="77777777" w:rsidTr="007919FD">
        <w:tc>
          <w:tcPr>
            <w:tcW w:w="689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3D331E4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205965571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010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6D1D67F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IC</w:t>
            </w:r>
          </w:p>
        </w:tc>
        <w:tc>
          <w:tcPr>
            <w:tcW w:w="1011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1C2AC806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IC</w:t>
            </w:r>
          </w:p>
        </w:tc>
        <w:tc>
          <w:tcPr>
            <w:tcW w:w="1307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30485EBB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-likelihood</w:t>
            </w:r>
          </w:p>
        </w:tc>
        <w:tc>
          <w:tcPr>
            <w:tcW w:w="983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6366E986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bookmarkEnd w:id="0"/>
      </w:tr>
      <w:tr w:rsidR="00A002CF" w:rsidRPr="004503AE" w14:paraId="37A2EC6C" w14:textId="77777777" w:rsidTr="007919FD">
        <w:tc>
          <w:tcPr>
            <w:tcW w:w="689" w:type="pct"/>
            <w:tcBorders>
              <w:top w:val="single" w:sz="4" w:space="0" w:color="auto"/>
            </w:tcBorders>
            <w:vAlign w:val="center"/>
            <w:hideMark/>
          </w:tcPr>
          <w:p w14:paraId="3803528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-class 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  <w:hideMark/>
          </w:tcPr>
          <w:p w14:paraId="7282EC06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4543.9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  <w:hideMark/>
          </w:tcPr>
          <w:p w14:paraId="23A5853D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4749.9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vAlign w:val="center"/>
            <w:hideMark/>
          </w:tcPr>
          <w:p w14:paraId="1FF52DBC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7243.0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  <w:hideMark/>
          </w:tcPr>
          <w:p w14:paraId="1BE83E18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4491764</w:t>
            </w:r>
          </w:p>
        </w:tc>
      </w:tr>
      <w:tr w:rsidR="00A002CF" w:rsidRPr="004503AE" w14:paraId="6CAA5031" w14:textId="77777777" w:rsidTr="007919FD">
        <w:tc>
          <w:tcPr>
            <w:tcW w:w="689" w:type="pct"/>
            <w:vAlign w:val="center"/>
            <w:hideMark/>
          </w:tcPr>
          <w:p w14:paraId="0054AC93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-class </w:t>
            </w:r>
          </w:p>
        </w:tc>
        <w:tc>
          <w:tcPr>
            <w:tcW w:w="1010" w:type="pct"/>
            <w:vAlign w:val="center"/>
            <w:hideMark/>
          </w:tcPr>
          <w:p w14:paraId="4B6D45DD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3150.5</w:t>
            </w:r>
          </w:p>
        </w:tc>
        <w:tc>
          <w:tcPr>
            <w:tcW w:w="1011" w:type="pct"/>
            <w:vAlign w:val="center"/>
            <w:hideMark/>
          </w:tcPr>
          <w:p w14:paraId="3A1E0D8C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3463</w:t>
            </w:r>
            <w:bookmarkStart w:id="1" w:name="OLE_LINK194"/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  <w:bookmarkEnd w:id="1"/>
          </w:p>
        </w:tc>
        <w:tc>
          <w:tcPr>
            <w:tcW w:w="1307" w:type="pct"/>
            <w:vAlign w:val="center"/>
            <w:hideMark/>
          </w:tcPr>
          <w:p w14:paraId="2DFA890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6531.3</w:t>
            </w:r>
          </w:p>
        </w:tc>
        <w:tc>
          <w:tcPr>
            <w:tcW w:w="983" w:type="pct"/>
            <w:vAlign w:val="center"/>
            <w:hideMark/>
          </w:tcPr>
          <w:p w14:paraId="7F68A5B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5610922</w:t>
            </w:r>
          </w:p>
        </w:tc>
      </w:tr>
      <w:tr w:rsidR="00A002CF" w:rsidRPr="004503AE" w14:paraId="18EF5CD0" w14:textId="77777777" w:rsidTr="007919FD">
        <w:tc>
          <w:tcPr>
            <w:tcW w:w="689" w:type="pct"/>
            <w:vAlign w:val="center"/>
            <w:hideMark/>
          </w:tcPr>
          <w:p w14:paraId="5CD36B99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35D3B9E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2210.0</w:t>
            </w:r>
          </w:p>
        </w:tc>
        <w:tc>
          <w:tcPr>
            <w:tcW w:w="1011" w:type="pct"/>
            <w:vAlign w:val="center"/>
            <w:hideMark/>
          </w:tcPr>
          <w:p w14:paraId="168FAD49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2629.0</w:t>
            </w:r>
          </w:p>
        </w:tc>
        <w:tc>
          <w:tcPr>
            <w:tcW w:w="1307" w:type="pct"/>
            <w:vAlign w:val="center"/>
            <w:hideMark/>
          </w:tcPr>
          <w:p w14:paraId="20F77F3F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6046.0</w:t>
            </w:r>
          </w:p>
        </w:tc>
        <w:tc>
          <w:tcPr>
            <w:tcW w:w="983" w:type="pct"/>
            <w:vAlign w:val="center"/>
            <w:hideMark/>
          </w:tcPr>
          <w:p w14:paraId="51D9506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6313883</w:t>
            </w:r>
          </w:p>
        </w:tc>
      </w:tr>
      <w:tr w:rsidR="00A002CF" w:rsidRPr="004503AE" w14:paraId="2BB176BB" w14:textId="77777777" w:rsidTr="007919FD">
        <w:tc>
          <w:tcPr>
            <w:tcW w:w="689" w:type="pct"/>
            <w:vAlign w:val="center"/>
            <w:hideMark/>
          </w:tcPr>
          <w:p w14:paraId="31C84AA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</w:t>
            </w:r>
            <w:r w:rsidRPr="00A002C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6BE530F3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1813.2</w:t>
            </w:r>
          </w:p>
        </w:tc>
        <w:tc>
          <w:tcPr>
            <w:tcW w:w="1011" w:type="pct"/>
            <w:vAlign w:val="center"/>
            <w:hideMark/>
          </w:tcPr>
          <w:p w14:paraId="5293C84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2338.7</w:t>
            </w:r>
          </w:p>
        </w:tc>
        <w:tc>
          <w:tcPr>
            <w:tcW w:w="1307" w:type="pct"/>
            <w:vAlign w:val="center"/>
            <w:hideMark/>
          </w:tcPr>
          <w:p w14:paraId="0A76F1C9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5832.6</w:t>
            </w:r>
          </w:p>
        </w:tc>
        <w:tc>
          <w:tcPr>
            <w:tcW w:w="983" w:type="pct"/>
            <w:vAlign w:val="center"/>
            <w:hideMark/>
          </w:tcPr>
          <w:p w14:paraId="1026630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6670195</w:t>
            </w:r>
          </w:p>
        </w:tc>
      </w:tr>
      <w:tr w:rsidR="00A002CF" w:rsidRPr="004503AE" w14:paraId="62EEF335" w14:textId="77777777" w:rsidTr="007919FD">
        <w:tc>
          <w:tcPr>
            <w:tcW w:w="689" w:type="pct"/>
            <w:vAlign w:val="center"/>
            <w:hideMark/>
          </w:tcPr>
          <w:p w14:paraId="5224BB73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66380A9C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1632.8</w:t>
            </w:r>
          </w:p>
        </w:tc>
        <w:tc>
          <w:tcPr>
            <w:tcW w:w="1011" w:type="pct"/>
            <w:vAlign w:val="center"/>
            <w:hideMark/>
          </w:tcPr>
          <w:p w14:paraId="0EFBE8B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2264.9</w:t>
            </w:r>
          </w:p>
        </w:tc>
        <w:tc>
          <w:tcPr>
            <w:tcW w:w="1307" w:type="pct"/>
            <w:vAlign w:val="center"/>
            <w:hideMark/>
          </w:tcPr>
          <w:p w14:paraId="711BEA2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5727.4</w:t>
            </w:r>
          </w:p>
        </w:tc>
        <w:tc>
          <w:tcPr>
            <w:tcW w:w="983" w:type="pct"/>
            <w:vAlign w:val="center"/>
            <w:hideMark/>
          </w:tcPr>
          <w:p w14:paraId="56F3D2E8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6525985</w:t>
            </w:r>
          </w:p>
        </w:tc>
      </w:tr>
      <w:tr w:rsidR="00A002CF" w:rsidRPr="004503AE" w14:paraId="65DAFA21" w14:textId="77777777" w:rsidTr="007919FD">
        <w:tc>
          <w:tcPr>
            <w:tcW w:w="689" w:type="pct"/>
            <w:vAlign w:val="center"/>
            <w:hideMark/>
          </w:tcPr>
          <w:p w14:paraId="03F52BCC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6F9DE80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1521.6</w:t>
            </w:r>
          </w:p>
        </w:tc>
        <w:tc>
          <w:tcPr>
            <w:tcW w:w="1011" w:type="pct"/>
            <w:vAlign w:val="center"/>
            <w:hideMark/>
          </w:tcPr>
          <w:p w14:paraId="17DB5A38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2260.2</w:t>
            </w:r>
          </w:p>
        </w:tc>
        <w:tc>
          <w:tcPr>
            <w:tcW w:w="1307" w:type="pct"/>
            <w:vAlign w:val="center"/>
            <w:hideMark/>
          </w:tcPr>
          <w:p w14:paraId="5520CB9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5656.8</w:t>
            </w:r>
          </w:p>
        </w:tc>
        <w:tc>
          <w:tcPr>
            <w:tcW w:w="983" w:type="pct"/>
            <w:vAlign w:val="center"/>
            <w:hideMark/>
          </w:tcPr>
          <w:p w14:paraId="66304BDB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6774587</w:t>
            </w:r>
          </w:p>
        </w:tc>
      </w:tr>
      <w:tr w:rsidR="00A002CF" w:rsidRPr="004503AE" w14:paraId="02AA6CA6" w14:textId="77777777" w:rsidTr="007919FD">
        <w:tc>
          <w:tcPr>
            <w:tcW w:w="689" w:type="pct"/>
            <w:tcBorders>
              <w:bottom w:val="single" w:sz="12" w:space="0" w:color="000000"/>
            </w:tcBorders>
            <w:vAlign w:val="center"/>
            <w:hideMark/>
          </w:tcPr>
          <w:p w14:paraId="1CBAC192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tcBorders>
              <w:bottom w:val="single" w:sz="12" w:space="0" w:color="000000"/>
            </w:tcBorders>
            <w:vAlign w:val="center"/>
            <w:hideMark/>
          </w:tcPr>
          <w:p w14:paraId="43A0C200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1433.7</w:t>
            </w:r>
          </w:p>
        </w:tc>
        <w:tc>
          <w:tcPr>
            <w:tcW w:w="1011" w:type="pct"/>
            <w:tcBorders>
              <w:bottom w:val="single" w:sz="12" w:space="0" w:color="000000"/>
            </w:tcBorders>
            <w:vAlign w:val="center"/>
            <w:hideMark/>
          </w:tcPr>
          <w:p w14:paraId="093F4A2D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112278.9</w:t>
            </w:r>
          </w:p>
        </w:tc>
        <w:tc>
          <w:tcPr>
            <w:tcW w:w="1307" w:type="pct"/>
            <w:tcBorders>
              <w:bottom w:val="single" w:sz="12" w:space="0" w:color="000000"/>
            </w:tcBorders>
            <w:vAlign w:val="center"/>
            <w:hideMark/>
          </w:tcPr>
          <w:p w14:paraId="5C0D617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55597.9</w:t>
            </w:r>
          </w:p>
        </w:tc>
        <w:tc>
          <w:tcPr>
            <w:tcW w:w="983" w:type="pct"/>
            <w:tcBorders>
              <w:bottom w:val="single" w:sz="12" w:space="0" w:color="000000"/>
            </w:tcBorders>
            <w:vAlign w:val="center"/>
            <w:hideMark/>
          </w:tcPr>
          <w:p w14:paraId="0860BFC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6843652</w:t>
            </w:r>
          </w:p>
        </w:tc>
      </w:tr>
    </w:tbl>
    <w:p w14:paraId="5F16BBA0" w14:textId="77777777" w:rsidR="007919FD" w:rsidRDefault="007919FD" w:rsidP="00A002C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B772CB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 w:hint="eastAsia"/>
        </w:rPr>
        <w:t>,</w:t>
      </w:r>
      <w:r w:rsidRPr="007919FD">
        <w:rPr>
          <w:rFonts w:ascii="Times New Roman" w:hAnsi="Times New Roman" w:cs="Times New Roman"/>
        </w:rPr>
        <w:t xml:space="preserve"> </w:t>
      </w:r>
      <w:r w:rsidRPr="00B772CB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 w:hint="eastAsia"/>
        </w:rPr>
        <w:t xml:space="preserve">; </w:t>
      </w:r>
      <w:r w:rsidRPr="00B772CB">
        <w:rPr>
          <w:rFonts w:ascii="Times New Roman" w:hAnsi="Times New Roman" w:cs="Times New Roman"/>
        </w:rPr>
        <w:t>BIC</w:t>
      </w:r>
      <w:r>
        <w:rPr>
          <w:rFonts w:ascii="Times New Roman" w:hAnsi="Times New Roman" w:cs="Times New Roman" w:hint="eastAsia"/>
        </w:rPr>
        <w:t>,</w:t>
      </w:r>
      <w:r w:rsidRPr="00B772CB">
        <w:rPr>
          <w:rFonts w:ascii="Times New Roman" w:hAnsi="Times New Roman" w:cs="Times New Roman"/>
        </w:rPr>
        <w:t xml:space="preserve"> Bayesian Information Criterion</w:t>
      </w:r>
    </w:p>
    <w:p w14:paraId="0628C01F" w14:textId="77777777" w:rsidR="00A002CF" w:rsidRPr="00A002CF" w:rsidRDefault="00A002CF" w:rsidP="00A002CF">
      <w:pPr>
        <w:rPr>
          <w:rFonts w:ascii="Times New Roman" w:hAnsi="Times New Roman" w:cs="Times New Roman"/>
        </w:rPr>
      </w:pPr>
    </w:p>
    <w:p w14:paraId="645F2B51" w14:textId="2157A7AB" w:rsidR="00A002CF" w:rsidRPr="00A002CF" w:rsidRDefault="00A002CF" w:rsidP="00A002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5F4014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 w:hint="eastAsia"/>
        </w:rPr>
        <w:t>2</w:t>
      </w:r>
      <w:r w:rsidRPr="00A002CF">
        <w:rPr>
          <w:rFonts w:ascii="Times New Roman" w:hAnsi="Times New Roman" w:cs="Times New Roman" w:hint="eastAsia"/>
        </w:rPr>
        <w:t xml:space="preserve"> </w:t>
      </w:r>
      <w:r w:rsidRPr="00A002CF">
        <w:rPr>
          <w:rFonts w:ascii="Times New Roman" w:hAnsi="Times New Roman" w:cs="Times New Roman"/>
        </w:rPr>
        <w:t>Model Fit Indices for the Latent Class Analysis</w:t>
      </w:r>
      <w:r>
        <w:rPr>
          <w:rFonts w:ascii="Times New Roman" w:hAnsi="Times New Roman" w:cs="Times New Roman" w:hint="eastAsia"/>
        </w:rPr>
        <w:t xml:space="preserve"> (only </w:t>
      </w:r>
      <w:r w:rsidRPr="00A002CF">
        <w:rPr>
          <w:rFonts w:ascii="Times New Roman" w:hAnsi="Times New Roman" w:cs="Times New Roman"/>
        </w:rPr>
        <w:t>discordant multimorbidity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678"/>
        <w:gridCol w:w="1679"/>
        <w:gridCol w:w="2171"/>
        <w:gridCol w:w="1633"/>
      </w:tblGrid>
      <w:tr w:rsidR="00A002CF" w:rsidRPr="004503AE" w14:paraId="6F812928" w14:textId="77777777" w:rsidTr="007B4981">
        <w:tc>
          <w:tcPr>
            <w:tcW w:w="689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320DBC43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010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53FC172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IC</w:t>
            </w:r>
          </w:p>
        </w:tc>
        <w:tc>
          <w:tcPr>
            <w:tcW w:w="1011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0911119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IC</w:t>
            </w:r>
          </w:p>
        </w:tc>
        <w:tc>
          <w:tcPr>
            <w:tcW w:w="1307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6EDC2F82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-likelihood</w:t>
            </w:r>
          </w:p>
        </w:tc>
        <w:tc>
          <w:tcPr>
            <w:tcW w:w="983" w:type="pct"/>
            <w:tcBorders>
              <w:top w:val="single" w:sz="12" w:space="0" w:color="000000"/>
              <w:bottom w:val="single" w:sz="4" w:space="0" w:color="auto"/>
            </w:tcBorders>
            <w:vAlign w:val="center"/>
            <w:hideMark/>
          </w:tcPr>
          <w:p w14:paraId="101778C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</w:tr>
      <w:tr w:rsidR="00A002CF" w:rsidRPr="004503AE" w14:paraId="0C8BC6B4" w14:textId="77777777" w:rsidTr="007B4981">
        <w:tc>
          <w:tcPr>
            <w:tcW w:w="689" w:type="pct"/>
            <w:tcBorders>
              <w:top w:val="single" w:sz="4" w:space="0" w:color="auto"/>
            </w:tcBorders>
            <w:vAlign w:val="center"/>
            <w:hideMark/>
          </w:tcPr>
          <w:p w14:paraId="4914CC9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  <w:hideMark/>
          </w:tcPr>
          <w:p w14:paraId="3DF93D1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2597.03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  <w:hideMark/>
          </w:tcPr>
          <w:p w14:paraId="1DA91703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2797.03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vAlign w:val="center"/>
            <w:hideMark/>
          </w:tcPr>
          <w:p w14:paraId="7AE4936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6269.5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  <w:hideMark/>
          </w:tcPr>
          <w:p w14:paraId="2DF78A92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6781618</w:t>
            </w:r>
          </w:p>
        </w:tc>
      </w:tr>
      <w:tr w:rsidR="00A002CF" w:rsidRPr="004503AE" w14:paraId="45D93C80" w14:textId="77777777" w:rsidTr="007B4981">
        <w:tc>
          <w:tcPr>
            <w:tcW w:w="689" w:type="pct"/>
            <w:vAlign w:val="center"/>
            <w:hideMark/>
          </w:tcPr>
          <w:p w14:paraId="69529BB0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212BA6E6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1565.33</w:t>
            </w:r>
          </w:p>
        </w:tc>
        <w:tc>
          <w:tcPr>
            <w:tcW w:w="1011" w:type="pct"/>
            <w:vAlign w:val="center"/>
            <w:hideMark/>
          </w:tcPr>
          <w:p w14:paraId="22AE97F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1868.77</w:t>
            </w:r>
          </w:p>
        </w:tc>
        <w:tc>
          <w:tcPr>
            <w:tcW w:w="1307" w:type="pct"/>
            <w:vAlign w:val="center"/>
            <w:hideMark/>
          </w:tcPr>
          <w:p w14:paraId="1F09242B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5738.66</w:t>
            </w:r>
          </w:p>
        </w:tc>
        <w:tc>
          <w:tcPr>
            <w:tcW w:w="983" w:type="pct"/>
            <w:vAlign w:val="center"/>
            <w:hideMark/>
          </w:tcPr>
          <w:p w14:paraId="3CBD5100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7299105</w:t>
            </w:r>
          </w:p>
        </w:tc>
      </w:tr>
      <w:tr w:rsidR="00A002CF" w:rsidRPr="004503AE" w14:paraId="501D0DED" w14:textId="77777777" w:rsidTr="007B4981">
        <w:tc>
          <w:tcPr>
            <w:tcW w:w="689" w:type="pct"/>
            <w:vAlign w:val="center"/>
            <w:hideMark/>
          </w:tcPr>
          <w:p w14:paraId="39F2C9A0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</w:t>
            </w:r>
            <w:r w:rsidRPr="00A002C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322DD1C6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0673.26</w:t>
            </w:r>
          </w:p>
        </w:tc>
        <w:tc>
          <w:tcPr>
            <w:tcW w:w="1011" w:type="pct"/>
            <w:vAlign w:val="center"/>
            <w:hideMark/>
          </w:tcPr>
          <w:p w14:paraId="22D559D2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1080.15</w:t>
            </w:r>
          </w:p>
        </w:tc>
        <w:tc>
          <w:tcPr>
            <w:tcW w:w="1307" w:type="pct"/>
            <w:vAlign w:val="center"/>
            <w:hideMark/>
          </w:tcPr>
          <w:p w14:paraId="6DE38C4D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45277.63</w:t>
            </w:r>
          </w:p>
        </w:tc>
        <w:tc>
          <w:tcPr>
            <w:tcW w:w="983" w:type="pct"/>
            <w:vAlign w:val="center"/>
            <w:hideMark/>
          </w:tcPr>
          <w:p w14:paraId="4D8A5CF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7467340</w:t>
            </w:r>
          </w:p>
        </w:tc>
      </w:tr>
      <w:tr w:rsidR="00A002CF" w:rsidRPr="004503AE" w14:paraId="26CA738F" w14:textId="77777777" w:rsidTr="007B4981">
        <w:tc>
          <w:tcPr>
            <w:tcW w:w="689" w:type="pct"/>
            <w:vAlign w:val="center"/>
            <w:hideMark/>
          </w:tcPr>
          <w:p w14:paraId="05AC1EA8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3720D98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0249.92</w:t>
            </w:r>
          </w:p>
        </w:tc>
        <w:tc>
          <w:tcPr>
            <w:tcW w:w="1011" w:type="pct"/>
            <w:vAlign w:val="center"/>
            <w:hideMark/>
          </w:tcPr>
          <w:p w14:paraId="02465A0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0760.26</w:t>
            </w:r>
          </w:p>
        </w:tc>
        <w:tc>
          <w:tcPr>
            <w:tcW w:w="1307" w:type="pct"/>
            <w:vAlign w:val="center"/>
            <w:hideMark/>
          </w:tcPr>
          <w:p w14:paraId="5FF9732C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5050.96</w:t>
            </w:r>
          </w:p>
        </w:tc>
        <w:tc>
          <w:tcPr>
            <w:tcW w:w="983" w:type="pct"/>
            <w:vAlign w:val="center"/>
            <w:hideMark/>
          </w:tcPr>
          <w:p w14:paraId="7FC43FA4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8068095</w:t>
            </w:r>
          </w:p>
        </w:tc>
      </w:tr>
      <w:tr w:rsidR="00A002CF" w:rsidRPr="004503AE" w14:paraId="5F86DB22" w14:textId="77777777" w:rsidTr="007B4981">
        <w:tc>
          <w:tcPr>
            <w:tcW w:w="689" w:type="pct"/>
            <w:vAlign w:val="center"/>
            <w:hideMark/>
          </w:tcPr>
          <w:p w14:paraId="3FC00DE4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45E1AE9B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89935.36</w:t>
            </w:r>
          </w:p>
        </w:tc>
        <w:tc>
          <w:tcPr>
            <w:tcW w:w="1011" w:type="pct"/>
            <w:vAlign w:val="center"/>
            <w:hideMark/>
          </w:tcPr>
          <w:p w14:paraId="7DF454C9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0549.14</w:t>
            </w:r>
          </w:p>
        </w:tc>
        <w:tc>
          <w:tcPr>
            <w:tcW w:w="1307" w:type="pct"/>
            <w:vAlign w:val="center"/>
            <w:hideMark/>
          </w:tcPr>
          <w:p w14:paraId="2165931D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4878.68</w:t>
            </w:r>
          </w:p>
        </w:tc>
        <w:tc>
          <w:tcPr>
            <w:tcW w:w="983" w:type="pct"/>
            <w:vAlign w:val="center"/>
            <w:hideMark/>
          </w:tcPr>
          <w:p w14:paraId="50C98F2F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7833612</w:t>
            </w:r>
          </w:p>
        </w:tc>
      </w:tr>
      <w:tr w:rsidR="00A002CF" w:rsidRPr="004503AE" w14:paraId="607A84BD" w14:textId="77777777" w:rsidTr="007B4981">
        <w:tc>
          <w:tcPr>
            <w:tcW w:w="689" w:type="pct"/>
            <w:vAlign w:val="center"/>
            <w:hideMark/>
          </w:tcPr>
          <w:p w14:paraId="5391981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vAlign w:val="center"/>
            <w:hideMark/>
          </w:tcPr>
          <w:p w14:paraId="13859EE7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89714.15</w:t>
            </w:r>
          </w:p>
        </w:tc>
        <w:tc>
          <w:tcPr>
            <w:tcW w:w="1011" w:type="pct"/>
            <w:vAlign w:val="center"/>
            <w:hideMark/>
          </w:tcPr>
          <w:p w14:paraId="082DBBE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0431.38</w:t>
            </w:r>
          </w:p>
        </w:tc>
        <w:tc>
          <w:tcPr>
            <w:tcW w:w="1307" w:type="pct"/>
            <w:vAlign w:val="center"/>
            <w:hideMark/>
          </w:tcPr>
          <w:p w14:paraId="5D8DE79A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4753.07</w:t>
            </w:r>
          </w:p>
        </w:tc>
        <w:tc>
          <w:tcPr>
            <w:tcW w:w="983" w:type="pct"/>
            <w:vAlign w:val="center"/>
            <w:hideMark/>
          </w:tcPr>
          <w:p w14:paraId="27FAED9E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7116005</w:t>
            </w:r>
          </w:p>
        </w:tc>
      </w:tr>
      <w:tr w:rsidR="00A002CF" w:rsidRPr="004503AE" w14:paraId="22EFC585" w14:textId="77777777" w:rsidTr="007B4981">
        <w:tc>
          <w:tcPr>
            <w:tcW w:w="689" w:type="pct"/>
            <w:tcBorders>
              <w:bottom w:val="single" w:sz="12" w:space="0" w:color="000000"/>
            </w:tcBorders>
            <w:vAlign w:val="center"/>
            <w:hideMark/>
          </w:tcPr>
          <w:p w14:paraId="5743254B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class</w:t>
            </w:r>
          </w:p>
        </w:tc>
        <w:tc>
          <w:tcPr>
            <w:tcW w:w="1010" w:type="pct"/>
            <w:tcBorders>
              <w:bottom w:val="single" w:sz="12" w:space="0" w:color="000000"/>
            </w:tcBorders>
            <w:vAlign w:val="center"/>
            <w:hideMark/>
          </w:tcPr>
          <w:p w14:paraId="45FA97E5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89531.51</w:t>
            </w:r>
          </w:p>
        </w:tc>
        <w:tc>
          <w:tcPr>
            <w:tcW w:w="1011" w:type="pct"/>
            <w:tcBorders>
              <w:bottom w:val="single" w:sz="12" w:space="0" w:color="000000"/>
            </w:tcBorders>
            <w:vAlign w:val="center"/>
            <w:hideMark/>
          </w:tcPr>
          <w:p w14:paraId="39A20A61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90352.19</w:t>
            </w:r>
          </w:p>
        </w:tc>
        <w:tc>
          <w:tcPr>
            <w:tcW w:w="1307" w:type="pct"/>
            <w:tcBorders>
              <w:bottom w:val="single" w:sz="12" w:space="0" w:color="000000"/>
            </w:tcBorders>
            <w:vAlign w:val="center"/>
            <w:hideMark/>
          </w:tcPr>
          <w:p w14:paraId="1874EB14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-44646.75</w:t>
            </w:r>
          </w:p>
        </w:tc>
        <w:tc>
          <w:tcPr>
            <w:tcW w:w="983" w:type="pct"/>
            <w:tcBorders>
              <w:bottom w:val="single" w:sz="12" w:space="0" w:color="000000"/>
            </w:tcBorders>
            <w:vAlign w:val="center"/>
            <w:hideMark/>
          </w:tcPr>
          <w:p w14:paraId="586B2ED0" w14:textId="77777777" w:rsidR="00A002CF" w:rsidRPr="004503AE" w:rsidRDefault="00A002CF" w:rsidP="007B49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03AE">
              <w:rPr>
                <w:rFonts w:ascii="Times New Roman" w:eastAsia="宋体" w:hAnsi="Times New Roman" w:cs="Times New Roman"/>
                <w:kern w:val="0"/>
                <w:szCs w:val="21"/>
              </w:rPr>
              <w:t>0.7404209</w:t>
            </w:r>
          </w:p>
        </w:tc>
      </w:tr>
    </w:tbl>
    <w:p w14:paraId="63793EA1" w14:textId="77777777" w:rsidR="007919FD" w:rsidRDefault="007919FD" w:rsidP="007919F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B772CB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 w:hint="eastAsia"/>
        </w:rPr>
        <w:t>,</w:t>
      </w:r>
      <w:r w:rsidRPr="007919FD">
        <w:rPr>
          <w:rFonts w:ascii="Times New Roman" w:hAnsi="Times New Roman" w:cs="Times New Roman"/>
        </w:rPr>
        <w:t xml:space="preserve"> </w:t>
      </w:r>
      <w:r w:rsidRPr="00B772CB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 w:hint="eastAsia"/>
        </w:rPr>
        <w:t xml:space="preserve">; </w:t>
      </w:r>
      <w:r w:rsidRPr="00B772CB">
        <w:rPr>
          <w:rFonts w:ascii="Times New Roman" w:hAnsi="Times New Roman" w:cs="Times New Roman"/>
        </w:rPr>
        <w:t>BIC</w:t>
      </w:r>
      <w:r>
        <w:rPr>
          <w:rFonts w:ascii="Times New Roman" w:hAnsi="Times New Roman" w:cs="Times New Roman" w:hint="eastAsia"/>
        </w:rPr>
        <w:t>,</w:t>
      </w:r>
      <w:r w:rsidRPr="00B772CB">
        <w:rPr>
          <w:rFonts w:ascii="Times New Roman" w:hAnsi="Times New Roman" w:cs="Times New Roman"/>
        </w:rPr>
        <w:t xml:space="preserve"> Bayesian Information Criterion</w:t>
      </w:r>
    </w:p>
    <w:p w14:paraId="3D6492FC" w14:textId="77777777" w:rsidR="00A002CF" w:rsidRPr="007919FD" w:rsidRDefault="00A002CF">
      <w:pPr>
        <w:rPr>
          <w:rFonts w:ascii="Times New Roman" w:hAnsi="Times New Roman" w:cs="Times New Roman"/>
        </w:rPr>
      </w:pPr>
    </w:p>
    <w:sectPr w:rsidR="00A002CF" w:rsidRPr="00791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CF"/>
    <w:rsid w:val="00001EEE"/>
    <w:rsid w:val="00016AE0"/>
    <w:rsid w:val="00020552"/>
    <w:rsid w:val="00032073"/>
    <w:rsid w:val="00032484"/>
    <w:rsid w:val="00035FC8"/>
    <w:rsid w:val="000942DA"/>
    <w:rsid w:val="00097909"/>
    <w:rsid w:val="000B1F03"/>
    <w:rsid w:val="000B3EEF"/>
    <w:rsid w:val="000C24B1"/>
    <w:rsid w:val="000C626A"/>
    <w:rsid w:val="000D6E28"/>
    <w:rsid w:val="000E2181"/>
    <w:rsid w:val="000E732C"/>
    <w:rsid w:val="000E781C"/>
    <w:rsid w:val="00102B55"/>
    <w:rsid w:val="00104455"/>
    <w:rsid w:val="0011487F"/>
    <w:rsid w:val="0011578E"/>
    <w:rsid w:val="00115E7E"/>
    <w:rsid w:val="001272FB"/>
    <w:rsid w:val="001433A5"/>
    <w:rsid w:val="00143F2B"/>
    <w:rsid w:val="00146357"/>
    <w:rsid w:val="0015049E"/>
    <w:rsid w:val="00154434"/>
    <w:rsid w:val="001671F8"/>
    <w:rsid w:val="00182F46"/>
    <w:rsid w:val="001834F8"/>
    <w:rsid w:val="001B7F7A"/>
    <w:rsid w:val="001E2DF4"/>
    <w:rsid w:val="001E4F54"/>
    <w:rsid w:val="001F2904"/>
    <w:rsid w:val="00201880"/>
    <w:rsid w:val="0022425A"/>
    <w:rsid w:val="00242F62"/>
    <w:rsid w:val="002564E8"/>
    <w:rsid w:val="0025685B"/>
    <w:rsid w:val="00262D38"/>
    <w:rsid w:val="00274E0B"/>
    <w:rsid w:val="002A23A9"/>
    <w:rsid w:val="002A79E5"/>
    <w:rsid w:val="002A7A4D"/>
    <w:rsid w:val="002B3B83"/>
    <w:rsid w:val="002B57FE"/>
    <w:rsid w:val="002C5315"/>
    <w:rsid w:val="002D67C5"/>
    <w:rsid w:val="002E2128"/>
    <w:rsid w:val="002F2077"/>
    <w:rsid w:val="0030009E"/>
    <w:rsid w:val="00306395"/>
    <w:rsid w:val="003111CD"/>
    <w:rsid w:val="003123E1"/>
    <w:rsid w:val="00313D59"/>
    <w:rsid w:val="0032238A"/>
    <w:rsid w:val="00334D57"/>
    <w:rsid w:val="00343B41"/>
    <w:rsid w:val="00344C8A"/>
    <w:rsid w:val="00370EF4"/>
    <w:rsid w:val="00372A36"/>
    <w:rsid w:val="0037459F"/>
    <w:rsid w:val="0037652B"/>
    <w:rsid w:val="00376F1E"/>
    <w:rsid w:val="00383071"/>
    <w:rsid w:val="003A6E54"/>
    <w:rsid w:val="003B0664"/>
    <w:rsid w:val="00440DC2"/>
    <w:rsid w:val="00456C97"/>
    <w:rsid w:val="00464DCC"/>
    <w:rsid w:val="004670BE"/>
    <w:rsid w:val="00490D01"/>
    <w:rsid w:val="004A2F90"/>
    <w:rsid w:val="004C1978"/>
    <w:rsid w:val="004C6EF7"/>
    <w:rsid w:val="004D21D6"/>
    <w:rsid w:val="004D329F"/>
    <w:rsid w:val="004F544C"/>
    <w:rsid w:val="004F6960"/>
    <w:rsid w:val="00524169"/>
    <w:rsid w:val="0053483E"/>
    <w:rsid w:val="00537DBB"/>
    <w:rsid w:val="005453E7"/>
    <w:rsid w:val="00556BD2"/>
    <w:rsid w:val="0056360A"/>
    <w:rsid w:val="0057174D"/>
    <w:rsid w:val="00574ADB"/>
    <w:rsid w:val="0058115F"/>
    <w:rsid w:val="005A1746"/>
    <w:rsid w:val="005D2D78"/>
    <w:rsid w:val="005E5AFE"/>
    <w:rsid w:val="005F4014"/>
    <w:rsid w:val="00646B24"/>
    <w:rsid w:val="00647E38"/>
    <w:rsid w:val="00655CBF"/>
    <w:rsid w:val="00673652"/>
    <w:rsid w:val="00675632"/>
    <w:rsid w:val="00692969"/>
    <w:rsid w:val="006F3C79"/>
    <w:rsid w:val="006F619F"/>
    <w:rsid w:val="006F69EA"/>
    <w:rsid w:val="0072215B"/>
    <w:rsid w:val="007575D8"/>
    <w:rsid w:val="007770EF"/>
    <w:rsid w:val="00781776"/>
    <w:rsid w:val="007919FD"/>
    <w:rsid w:val="007A1548"/>
    <w:rsid w:val="007A4690"/>
    <w:rsid w:val="007C5A7A"/>
    <w:rsid w:val="007D3781"/>
    <w:rsid w:val="007E11F3"/>
    <w:rsid w:val="007E5DB8"/>
    <w:rsid w:val="007F33F3"/>
    <w:rsid w:val="007F4059"/>
    <w:rsid w:val="00825ECE"/>
    <w:rsid w:val="00827656"/>
    <w:rsid w:val="008324DA"/>
    <w:rsid w:val="00834B24"/>
    <w:rsid w:val="00841B72"/>
    <w:rsid w:val="00852731"/>
    <w:rsid w:val="00852D1D"/>
    <w:rsid w:val="00865C03"/>
    <w:rsid w:val="00874DC3"/>
    <w:rsid w:val="00881E2E"/>
    <w:rsid w:val="00893355"/>
    <w:rsid w:val="008A241E"/>
    <w:rsid w:val="008B1061"/>
    <w:rsid w:val="008C6D15"/>
    <w:rsid w:val="008D71E7"/>
    <w:rsid w:val="008E2C02"/>
    <w:rsid w:val="008F136E"/>
    <w:rsid w:val="008F244F"/>
    <w:rsid w:val="008F2AB5"/>
    <w:rsid w:val="00900AB7"/>
    <w:rsid w:val="009129A2"/>
    <w:rsid w:val="00957092"/>
    <w:rsid w:val="009A6688"/>
    <w:rsid w:val="009B56FE"/>
    <w:rsid w:val="009E5744"/>
    <w:rsid w:val="009F2254"/>
    <w:rsid w:val="00A002CF"/>
    <w:rsid w:val="00A06B2D"/>
    <w:rsid w:val="00A22781"/>
    <w:rsid w:val="00A242DF"/>
    <w:rsid w:val="00A270C4"/>
    <w:rsid w:val="00A3276C"/>
    <w:rsid w:val="00A35957"/>
    <w:rsid w:val="00A35C24"/>
    <w:rsid w:val="00A370E8"/>
    <w:rsid w:val="00A553B3"/>
    <w:rsid w:val="00A7532D"/>
    <w:rsid w:val="00A87172"/>
    <w:rsid w:val="00A9276C"/>
    <w:rsid w:val="00A9561B"/>
    <w:rsid w:val="00AB73D3"/>
    <w:rsid w:val="00AB7F51"/>
    <w:rsid w:val="00AC5F04"/>
    <w:rsid w:val="00AD322E"/>
    <w:rsid w:val="00AE346C"/>
    <w:rsid w:val="00B366CD"/>
    <w:rsid w:val="00B82F10"/>
    <w:rsid w:val="00B83583"/>
    <w:rsid w:val="00B858EB"/>
    <w:rsid w:val="00B95C5E"/>
    <w:rsid w:val="00BC425F"/>
    <w:rsid w:val="00BD1D38"/>
    <w:rsid w:val="00BE68C0"/>
    <w:rsid w:val="00C066B1"/>
    <w:rsid w:val="00C175D1"/>
    <w:rsid w:val="00C24D8D"/>
    <w:rsid w:val="00C460D5"/>
    <w:rsid w:val="00C766E5"/>
    <w:rsid w:val="00C90A35"/>
    <w:rsid w:val="00C93798"/>
    <w:rsid w:val="00C94536"/>
    <w:rsid w:val="00CB39EB"/>
    <w:rsid w:val="00CB7EB2"/>
    <w:rsid w:val="00CC4E42"/>
    <w:rsid w:val="00CD0518"/>
    <w:rsid w:val="00CE0B63"/>
    <w:rsid w:val="00CF27A7"/>
    <w:rsid w:val="00D024CF"/>
    <w:rsid w:val="00D034BB"/>
    <w:rsid w:val="00D061AF"/>
    <w:rsid w:val="00D0674E"/>
    <w:rsid w:val="00D45B5C"/>
    <w:rsid w:val="00D4742E"/>
    <w:rsid w:val="00D56FDA"/>
    <w:rsid w:val="00D6498B"/>
    <w:rsid w:val="00D7258B"/>
    <w:rsid w:val="00D84FD2"/>
    <w:rsid w:val="00DB7162"/>
    <w:rsid w:val="00DC6755"/>
    <w:rsid w:val="00DF3435"/>
    <w:rsid w:val="00DF672A"/>
    <w:rsid w:val="00E0218B"/>
    <w:rsid w:val="00E02254"/>
    <w:rsid w:val="00E21CA4"/>
    <w:rsid w:val="00E311C1"/>
    <w:rsid w:val="00E32FF0"/>
    <w:rsid w:val="00E5672D"/>
    <w:rsid w:val="00E61775"/>
    <w:rsid w:val="00E617C2"/>
    <w:rsid w:val="00E72E99"/>
    <w:rsid w:val="00E856E1"/>
    <w:rsid w:val="00E9619D"/>
    <w:rsid w:val="00EA396D"/>
    <w:rsid w:val="00ED53C6"/>
    <w:rsid w:val="00ED62C8"/>
    <w:rsid w:val="00EE0C91"/>
    <w:rsid w:val="00EF2FAA"/>
    <w:rsid w:val="00F00AA7"/>
    <w:rsid w:val="00F00FB1"/>
    <w:rsid w:val="00F02B24"/>
    <w:rsid w:val="00F24FBD"/>
    <w:rsid w:val="00F71AEB"/>
    <w:rsid w:val="00F80D8C"/>
    <w:rsid w:val="00F970ED"/>
    <w:rsid w:val="00FA1241"/>
    <w:rsid w:val="00FA36F2"/>
    <w:rsid w:val="00FA5C2A"/>
    <w:rsid w:val="00FB413A"/>
    <w:rsid w:val="00FB7B33"/>
    <w:rsid w:val="00FC6B96"/>
    <w:rsid w:val="00FE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5A28"/>
  <w15:chartTrackingRefBased/>
  <w15:docId w15:val="{2FBDEC0E-FAD2-DF49-A81A-FEEFDEA4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02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0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02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02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02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02C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02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02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02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02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02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02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02C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02C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02C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02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02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02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02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0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02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02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02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02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02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02C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02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02C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02C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A00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Wang</dc:creator>
  <cp:keywords/>
  <dc:description/>
  <cp:lastModifiedBy>Zijun Wang</cp:lastModifiedBy>
  <cp:revision>2</cp:revision>
  <dcterms:created xsi:type="dcterms:W3CDTF">2026-03-27T00:08:00Z</dcterms:created>
  <dcterms:modified xsi:type="dcterms:W3CDTF">2026-03-27T00:08:00Z</dcterms:modified>
</cp:coreProperties>
</file>